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D5CC3" w14:textId="77777777" w:rsidR="00BD06EA" w:rsidRPr="00E41749" w:rsidRDefault="00BD06EA" w:rsidP="00F042B8">
      <w:pPr>
        <w:pStyle w:val="Titolo2"/>
        <w:spacing w:after="240" w:line="24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09043704"/>
      <w:r w:rsidRPr="00E41749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1. Criteria for the identification of selected drug prescriptions and selected outpatient care</w:t>
      </w:r>
      <w:bookmarkEnd w:id="0"/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5987"/>
      </w:tblGrid>
      <w:tr w:rsidR="00BD06EA" w:rsidRPr="00E41749" w14:paraId="5135D534" w14:textId="77777777" w:rsidTr="00DA08EC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C63BD" w14:textId="77777777" w:rsidR="00BD06EA" w:rsidRPr="00E41749" w:rsidRDefault="00BD06EA" w:rsidP="00CD40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ed drug prescriptions</w:t>
            </w:r>
          </w:p>
        </w:tc>
        <w:tc>
          <w:tcPr>
            <w:tcW w:w="5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B1B5E" w14:textId="72950D40" w:rsidR="00BD06EA" w:rsidRPr="00E41749" w:rsidRDefault="00625197" w:rsidP="00CD4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atomical Chemical Therapeutic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BD06EA" w:rsidRPr="00E417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BD06EA" w:rsidRPr="00E417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des (descriptions)</w:t>
            </w:r>
          </w:p>
        </w:tc>
      </w:tr>
      <w:tr w:rsidR="00BD06EA" w:rsidRPr="00E41749" w14:paraId="0AB64DB8" w14:textId="77777777" w:rsidTr="00DA08EC">
        <w:trPr>
          <w:jc w:val="center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19410B34" w14:textId="77777777" w:rsidR="00BD06EA" w:rsidRPr="00E41749" w:rsidRDefault="00BD06EA" w:rsidP="00CD40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diovascular system / antithrombotic</w:t>
            </w:r>
          </w:p>
        </w:tc>
        <w:tc>
          <w:tcPr>
            <w:tcW w:w="5987" w:type="dxa"/>
            <w:tcBorders>
              <w:top w:val="single" w:sz="4" w:space="0" w:color="auto"/>
            </w:tcBorders>
            <w:vAlign w:val="center"/>
          </w:tcPr>
          <w:p w14:paraId="6F577F29" w14:textId="77777777" w:rsidR="00BD06EA" w:rsidRPr="00E41749" w:rsidRDefault="00BD06EA" w:rsidP="00CD40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B01 (antithrombotic agents); C01A (cardiac glycosides); C01B (antiarrhythmics, class I and III); C02 (antihypertensives); C03 (diuretics); C07 (beta blocking agents); C08 (calcium channel blockers); C09 (agents acting on the renin-angiotensin system)</w:t>
            </w:r>
          </w:p>
        </w:tc>
      </w:tr>
      <w:tr w:rsidR="00BD06EA" w:rsidRPr="00E41749" w14:paraId="60937F13" w14:textId="77777777" w:rsidTr="00DA08EC">
        <w:trPr>
          <w:jc w:val="center"/>
        </w:trPr>
        <w:tc>
          <w:tcPr>
            <w:tcW w:w="3369" w:type="dxa"/>
            <w:vAlign w:val="center"/>
          </w:tcPr>
          <w:p w14:paraId="0ED04F35" w14:textId="77777777" w:rsidR="00BD06EA" w:rsidRPr="00E41749" w:rsidRDefault="00BD06EA" w:rsidP="00CD40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diabetic</w:t>
            </w:r>
          </w:p>
        </w:tc>
        <w:tc>
          <w:tcPr>
            <w:tcW w:w="5987" w:type="dxa"/>
            <w:vAlign w:val="center"/>
          </w:tcPr>
          <w:p w14:paraId="687B630B" w14:textId="77777777" w:rsidR="00BD06EA" w:rsidRPr="00E41749" w:rsidRDefault="00BD06EA" w:rsidP="00CD40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A10 (drugs used in diabetes)</w:t>
            </w:r>
          </w:p>
        </w:tc>
      </w:tr>
      <w:tr w:rsidR="00BD06EA" w:rsidRPr="00E41749" w14:paraId="53123415" w14:textId="77777777" w:rsidTr="00DA08EC">
        <w:trPr>
          <w:jc w:val="center"/>
        </w:trPr>
        <w:tc>
          <w:tcPr>
            <w:tcW w:w="3369" w:type="dxa"/>
            <w:vAlign w:val="center"/>
          </w:tcPr>
          <w:p w14:paraId="157EF331" w14:textId="77777777" w:rsidR="00BD06EA" w:rsidRPr="00E41749" w:rsidRDefault="00BD06EA" w:rsidP="00CD40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rvous system</w:t>
            </w:r>
          </w:p>
        </w:tc>
        <w:tc>
          <w:tcPr>
            <w:tcW w:w="5987" w:type="dxa"/>
            <w:vAlign w:val="center"/>
          </w:tcPr>
          <w:p w14:paraId="424458DF" w14:textId="270789C7" w:rsidR="00BD06EA" w:rsidRPr="00E41749" w:rsidRDefault="00BD06EA" w:rsidP="00CD40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N06A (antidepressants); N06DA (anticholinesterases)</w:t>
            </w:r>
          </w:p>
        </w:tc>
      </w:tr>
      <w:tr w:rsidR="00BD06EA" w:rsidRPr="00E41749" w14:paraId="12E01423" w14:textId="77777777" w:rsidTr="00DA08EC">
        <w:trPr>
          <w:jc w:val="center"/>
        </w:trPr>
        <w:tc>
          <w:tcPr>
            <w:tcW w:w="3369" w:type="dxa"/>
            <w:vAlign w:val="center"/>
          </w:tcPr>
          <w:p w14:paraId="7C64F7FF" w14:textId="77777777" w:rsidR="00BD06EA" w:rsidRPr="00E41749" w:rsidRDefault="00BD06EA" w:rsidP="00CD40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iratory system</w:t>
            </w:r>
          </w:p>
        </w:tc>
        <w:tc>
          <w:tcPr>
            <w:tcW w:w="5987" w:type="dxa"/>
            <w:vAlign w:val="center"/>
          </w:tcPr>
          <w:p w14:paraId="488AE0D5" w14:textId="77777777" w:rsidR="00BD06EA" w:rsidRPr="00E41749" w:rsidRDefault="00BD06EA" w:rsidP="00CD40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R03A (</w:t>
            </w:r>
            <w:proofErr w:type="spellStart"/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adrenergics</w:t>
            </w:r>
            <w:proofErr w:type="spellEnd"/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, inhalants); R03B (other drugs for obstructive airway diseases, inhalants)</w:t>
            </w:r>
          </w:p>
        </w:tc>
      </w:tr>
      <w:tr w:rsidR="00BD06EA" w:rsidRPr="00E41749" w14:paraId="2ED24777" w14:textId="77777777" w:rsidTr="00DA08EC">
        <w:trPr>
          <w:jc w:val="center"/>
        </w:trPr>
        <w:tc>
          <w:tcPr>
            <w:tcW w:w="3369" w:type="dxa"/>
            <w:vAlign w:val="center"/>
          </w:tcPr>
          <w:p w14:paraId="39714481" w14:textId="77777777" w:rsidR="00BD06EA" w:rsidRPr="00E41749" w:rsidRDefault="00BD06EA" w:rsidP="00CD40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xygen</w:t>
            </w:r>
          </w:p>
        </w:tc>
        <w:tc>
          <w:tcPr>
            <w:tcW w:w="5987" w:type="dxa"/>
            <w:vAlign w:val="center"/>
          </w:tcPr>
          <w:p w14:paraId="495DCEC5" w14:textId="77777777" w:rsidR="00BD06EA" w:rsidRPr="00E41749" w:rsidRDefault="00BD06EA" w:rsidP="00CD40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V03AN01 (oxygen)</w:t>
            </w:r>
          </w:p>
        </w:tc>
      </w:tr>
      <w:tr w:rsidR="00BD06EA" w:rsidRPr="00E41749" w14:paraId="7991077F" w14:textId="77777777" w:rsidTr="00DA08EC">
        <w:trPr>
          <w:jc w:val="center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540C6949" w14:textId="77777777" w:rsidR="00BD06EA" w:rsidRPr="00E41749" w:rsidRDefault="00BD06EA" w:rsidP="00CD40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ticosteroids</w:t>
            </w:r>
          </w:p>
        </w:tc>
        <w:tc>
          <w:tcPr>
            <w:tcW w:w="5987" w:type="dxa"/>
            <w:tcBorders>
              <w:bottom w:val="single" w:sz="4" w:space="0" w:color="auto"/>
            </w:tcBorders>
            <w:vAlign w:val="center"/>
          </w:tcPr>
          <w:p w14:paraId="7B2FF32D" w14:textId="77777777" w:rsidR="00BD06EA" w:rsidRPr="00E41749" w:rsidRDefault="00BD06EA" w:rsidP="00CD40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H02 (corticosteroids for systemic use)</w:t>
            </w:r>
          </w:p>
        </w:tc>
      </w:tr>
      <w:tr w:rsidR="00BD06EA" w:rsidRPr="00E41749" w14:paraId="7598EE62" w14:textId="77777777" w:rsidTr="00DA08EC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9809B" w14:textId="77777777" w:rsidR="00BD06EA" w:rsidRPr="00E41749" w:rsidRDefault="00BD06EA" w:rsidP="00CD40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17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ed outpatient care</w:t>
            </w:r>
          </w:p>
        </w:tc>
        <w:tc>
          <w:tcPr>
            <w:tcW w:w="5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7A2AE" w14:textId="77777777" w:rsidR="00BD06EA" w:rsidRPr="00E41749" w:rsidRDefault="00BD06EA" w:rsidP="00CD4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al outpatient codes (descriptions)</w:t>
            </w: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BD06EA" w:rsidRPr="00E41749" w14:paraId="6CE5A12D" w14:textId="77777777" w:rsidTr="00DA08EC">
        <w:trPr>
          <w:jc w:val="center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06FE2B81" w14:textId="77777777" w:rsidR="00BD06EA" w:rsidRPr="00E41749" w:rsidRDefault="00BD06EA" w:rsidP="00CD40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1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dio-respiratory</w:t>
            </w:r>
          </w:p>
        </w:tc>
        <w:tc>
          <w:tcPr>
            <w:tcW w:w="5987" w:type="dxa"/>
            <w:tcBorders>
              <w:top w:val="single" w:sz="4" w:space="0" w:color="auto"/>
            </w:tcBorders>
            <w:vAlign w:val="center"/>
          </w:tcPr>
          <w:p w14:paraId="5FD797C1" w14:textId="01190C4E" w:rsidR="00BD06EA" w:rsidRPr="00E41749" w:rsidRDefault="00BD06EA" w:rsidP="00CD40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87.41, 87.41.1, 87.44.1, 88.73.3, 88.92, 88.92.1 (chest imaging); 88.72.1, 88.72.2, 88.72.3 (cardiac ultrasound imaging); 89.01.3, 89.7A.3 (cardiological ambulatory visits); 89.01.L, 89.7B.9 (pneumological ambulatory visits); 89.37.1, 89.37.2, 89.37.3, 89.38.2, 89.38.3, 89.38.5, 89.44.1, 89.44.2, 89.65.1, 89.65.2, 89.65.3, 89.65.4, 89.65.5, 89.65.6, 89.66 (pneumological diagnostics); 89.50, 89.52, 89.54 (electrocardiography); 93.95</w:t>
            </w:r>
            <w:r w:rsidR="00B80A53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80A53" w:rsidRPr="00E41749">
              <w:rPr>
                <w:rFonts w:ascii="Times New Roman" w:hAnsi="Times New Roman" w:cs="Times New Roman"/>
                <w:sz w:val="24"/>
                <w:szCs w:val="24"/>
              </w:rPr>
              <w:t>, 93.95.1 &amp; 93.95.2</w:t>
            </w:r>
            <w:r w:rsidR="00B80A53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 xml:space="preserve"> (oxygen); 93.18.1, 93.18.2, 93.36 (respiratory and cardiological rehabilitation)</w:t>
            </w:r>
          </w:p>
        </w:tc>
      </w:tr>
      <w:tr w:rsidR="00BD06EA" w:rsidRPr="00E41749" w14:paraId="7F6BD0D7" w14:textId="77777777" w:rsidTr="00DA08EC">
        <w:trPr>
          <w:jc w:val="center"/>
        </w:trPr>
        <w:tc>
          <w:tcPr>
            <w:tcW w:w="3369" w:type="dxa"/>
            <w:vAlign w:val="center"/>
          </w:tcPr>
          <w:p w14:paraId="406521ED" w14:textId="77777777" w:rsidR="00BD06EA" w:rsidRPr="00E41749" w:rsidRDefault="00BD06EA" w:rsidP="00CD40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1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scular</w:t>
            </w:r>
          </w:p>
        </w:tc>
        <w:tc>
          <w:tcPr>
            <w:tcW w:w="5987" w:type="dxa"/>
            <w:vAlign w:val="center"/>
          </w:tcPr>
          <w:p w14:paraId="02D34E34" w14:textId="22AE8AE5" w:rsidR="00BD06EA" w:rsidRPr="00E41749" w:rsidRDefault="00BD06EA" w:rsidP="00CD40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88.73.5, 88.77.1, 88.77.2, 88.77.3</w:t>
            </w:r>
            <w:r w:rsidR="00493035" w:rsidRPr="00E41749">
              <w:rPr>
                <w:rFonts w:ascii="Times New Roman" w:hAnsi="Times New Roman" w:cs="Times New Roman"/>
                <w:sz w:val="24"/>
                <w:szCs w:val="24"/>
              </w:rPr>
              <w:t>, 88.77.4</w:t>
            </w:r>
            <w:r w:rsidR="00671E41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493035" w:rsidRPr="00E41749">
              <w:rPr>
                <w:rFonts w:ascii="Times New Roman" w:hAnsi="Times New Roman" w:cs="Times New Roman"/>
                <w:sz w:val="24"/>
                <w:szCs w:val="24"/>
              </w:rPr>
              <w:t>, 88.77.5</w:t>
            </w:r>
            <w:r w:rsidR="00671E41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493035" w:rsidRPr="00E41749">
              <w:rPr>
                <w:rFonts w:ascii="Times New Roman" w:hAnsi="Times New Roman" w:cs="Times New Roman"/>
                <w:sz w:val="24"/>
                <w:szCs w:val="24"/>
              </w:rPr>
              <w:t>, 88.77.6</w:t>
            </w:r>
            <w:r w:rsidR="00671E41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="00493035" w:rsidRPr="00E41749">
              <w:rPr>
                <w:rFonts w:ascii="Times New Roman" w:hAnsi="Times New Roman" w:cs="Times New Roman"/>
                <w:sz w:val="24"/>
                <w:szCs w:val="24"/>
              </w:rPr>
              <w:t>, 88.77.7</w:t>
            </w:r>
            <w:r w:rsidR="00671E41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 xml:space="preserve"> (peripheral vascular ultrasound imaging); 89.7A.2 (</w:t>
            </w:r>
            <w:proofErr w:type="spellStart"/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angiological</w:t>
            </w:r>
            <w:proofErr w:type="spellEnd"/>
            <w:r w:rsidRPr="00E41749">
              <w:rPr>
                <w:rFonts w:ascii="Times New Roman" w:hAnsi="Times New Roman" w:cs="Times New Roman"/>
                <w:sz w:val="24"/>
                <w:szCs w:val="24"/>
              </w:rPr>
              <w:t xml:space="preserve"> ambulatory visit</w:t>
            </w:r>
            <w:r w:rsidR="001C7F2B" w:rsidRPr="00E417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6EA" w:rsidRPr="00E41749" w14:paraId="6B1B9033" w14:textId="77777777" w:rsidTr="00DA08EC">
        <w:trPr>
          <w:jc w:val="center"/>
        </w:trPr>
        <w:tc>
          <w:tcPr>
            <w:tcW w:w="3369" w:type="dxa"/>
            <w:vAlign w:val="center"/>
          </w:tcPr>
          <w:p w14:paraId="6637D1E6" w14:textId="77777777" w:rsidR="00BD06EA" w:rsidRPr="00E41749" w:rsidRDefault="00BD06EA" w:rsidP="00CD40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1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-psychiatric</w:t>
            </w:r>
          </w:p>
        </w:tc>
        <w:tc>
          <w:tcPr>
            <w:tcW w:w="5987" w:type="dxa"/>
            <w:vAlign w:val="center"/>
          </w:tcPr>
          <w:p w14:paraId="067C56D3" w14:textId="081F84C9" w:rsidR="00BD06EA" w:rsidRPr="00E41749" w:rsidRDefault="00BD06EA" w:rsidP="00CD40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 xml:space="preserve">89.01.C, 89.13 (neurological ambulatory visits); 93.89.2, 93.89.3 (training for cognitive disorders); </w:t>
            </w:r>
            <w:r w:rsidR="00A53730" w:rsidRPr="00E41749">
              <w:rPr>
                <w:rFonts w:ascii="Times New Roman" w:hAnsi="Times New Roman" w:cs="Times New Roman"/>
                <w:sz w:val="24"/>
                <w:szCs w:val="24"/>
              </w:rPr>
              <w:t>89.</w:t>
            </w:r>
            <w:proofErr w:type="gramStart"/>
            <w:r w:rsidR="00A53730" w:rsidRPr="00E4174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140D74" w:rsidRPr="00E41749">
              <w:rPr>
                <w:rFonts w:ascii="Times New Roman" w:hAnsi="Times New Roman" w:cs="Times New Roman"/>
                <w:sz w:val="24"/>
                <w:szCs w:val="24"/>
              </w:rPr>
              <w:t>.M</w:t>
            </w:r>
            <w:r w:rsidR="00140D74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="00140D74" w:rsidRPr="00E417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94.12.1</w:t>
            </w:r>
            <w:r w:rsidR="00140D74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, 94.19.1, 94.09 (psychiatric ambulatory visits)</w:t>
            </w:r>
          </w:p>
        </w:tc>
      </w:tr>
      <w:tr w:rsidR="00BD06EA" w:rsidRPr="00E41749" w14:paraId="50D30451" w14:textId="77777777" w:rsidTr="00DA08EC">
        <w:trPr>
          <w:jc w:val="center"/>
        </w:trPr>
        <w:tc>
          <w:tcPr>
            <w:tcW w:w="3369" w:type="dxa"/>
            <w:vAlign w:val="center"/>
          </w:tcPr>
          <w:p w14:paraId="1B77F389" w14:textId="77777777" w:rsidR="00BD06EA" w:rsidRPr="00E41749" w:rsidRDefault="00BD06EA" w:rsidP="00CD40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1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habilitation-motor</w:t>
            </w:r>
          </w:p>
        </w:tc>
        <w:tc>
          <w:tcPr>
            <w:tcW w:w="5987" w:type="dxa"/>
            <w:vAlign w:val="center"/>
          </w:tcPr>
          <w:p w14:paraId="63C67DBF" w14:textId="34A5FE7C" w:rsidR="00BD06EA" w:rsidRPr="00E41749" w:rsidRDefault="00BD06EA" w:rsidP="00CD40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938901</w:t>
            </w:r>
            <w:r w:rsidR="00961038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, 89.01.W, 89.7B.2</w:t>
            </w:r>
            <w:r w:rsidR="00A81FEF" w:rsidRPr="00E41749">
              <w:rPr>
                <w:rFonts w:ascii="Times New Roman" w:hAnsi="Times New Roman" w:cs="Times New Roman"/>
                <w:sz w:val="24"/>
                <w:szCs w:val="24"/>
              </w:rPr>
              <w:t>, 89</w:t>
            </w:r>
            <w:r w:rsidR="000566B8" w:rsidRPr="00E41749">
              <w:rPr>
                <w:rFonts w:ascii="Times New Roman" w:hAnsi="Times New Roman" w:cs="Times New Roman"/>
                <w:sz w:val="24"/>
                <w:szCs w:val="24"/>
              </w:rPr>
              <w:t>.94.2</w:t>
            </w:r>
            <w:r w:rsidR="000566B8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0566B8" w:rsidRPr="00E41749">
              <w:rPr>
                <w:rFonts w:ascii="Times New Roman" w:hAnsi="Times New Roman" w:cs="Times New Roman"/>
                <w:sz w:val="24"/>
                <w:szCs w:val="24"/>
              </w:rPr>
              <w:t>, 89.94.3</w:t>
            </w:r>
            <w:r w:rsidR="000566B8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 xml:space="preserve"> (rehabilitation-motor ambulatory visits)</w:t>
            </w:r>
          </w:p>
        </w:tc>
      </w:tr>
      <w:tr w:rsidR="00BD06EA" w:rsidRPr="00E41749" w14:paraId="357982FE" w14:textId="77777777" w:rsidTr="00DA08EC">
        <w:trPr>
          <w:jc w:val="center"/>
        </w:trPr>
        <w:tc>
          <w:tcPr>
            <w:tcW w:w="3369" w:type="dxa"/>
            <w:vAlign w:val="center"/>
          </w:tcPr>
          <w:p w14:paraId="4A5981E6" w14:textId="77777777" w:rsidR="00BD06EA" w:rsidRPr="00E41749" w:rsidRDefault="00BD06EA" w:rsidP="00CD40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1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phrology</w:t>
            </w:r>
          </w:p>
        </w:tc>
        <w:tc>
          <w:tcPr>
            <w:tcW w:w="5987" w:type="dxa"/>
            <w:vAlign w:val="center"/>
          </w:tcPr>
          <w:p w14:paraId="66D932AA" w14:textId="77777777" w:rsidR="00BD06EA" w:rsidRPr="00E41749" w:rsidRDefault="00BD06EA" w:rsidP="00CD40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39.95.1, 39.95.2, 39.95.3, 39.95.4, 39.95.5, 39.95.6, 39.95.7, 39.95.8, 39.95.9 (</w:t>
            </w:r>
            <w:proofErr w:type="spellStart"/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), 89.01.B, 89.7B.4 (nephrological ambulatory visits); 92.03.3 (renal imaging)</w:t>
            </w:r>
          </w:p>
        </w:tc>
      </w:tr>
      <w:tr w:rsidR="00BD06EA" w:rsidRPr="00E41749" w14:paraId="6A3DC62F" w14:textId="77777777" w:rsidTr="00DA08EC">
        <w:trPr>
          <w:jc w:val="center"/>
        </w:trPr>
        <w:tc>
          <w:tcPr>
            <w:tcW w:w="3369" w:type="dxa"/>
            <w:vAlign w:val="center"/>
          </w:tcPr>
          <w:p w14:paraId="11A31EF2" w14:textId="77777777" w:rsidR="00BD06EA" w:rsidRPr="00E41749" w:rsidRDefault="00BD06EA" w:rsidP="00CD40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17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5987" w:type="dxa"/>
            <w:vAlign w:val="center"/>
          </w:tcPr>
          <w:p w14:paraId="39E6E722" w14:textId="5E5E03B0" w:rsidR="00BD06EA" w:rsidRPr="00E41749" w:rsidRDefault="00BD06EA" w:rsidP="00CD40F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890180</w:t>
            </w:r>
            <w:r w:rsidR="00B00F3D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C5A39" w:rsidRPr="00E41749">
              <w:rPr>
                <w:rFonts w:ascii="Times New Roman" w:hAnsi="Times New Roman" w:cs="Times New Roman"/>
                <w:sz w:val="24"/>
                <w:szCs w:val="24"/>
              </w:rPr>
              <w:t>89.01.8</w:t>
            </w:r>
            <w:r w:rsidR="00B00F3D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B00F3D" w:rsidRPr="00E417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897A80</w:t>
            </w:r>
            <w:r w:rsidR="000E1F15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0E1F15" w:rsidRPr="00E417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51EF6" w:rsidRPr="00E41749">
              <w:rPr>
                <w:rFonts w:ascii="Times New Roman" w:hAnsi="Times New Roman" w:cs="Times New Roman"/>
                <w:sz w:val="24"/>
                <w:szCs w:val="24"/>
              </w:rPr>
              <w:t>89.7A.8</w:t>
            </w:r>
            <w:r w:rsidR="00551EF6" w:rsidRPr="00E417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551EF6" w:rsidRPr="00E41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1749">
              <w:rPr>
                <w:rFonts w:ascii="Times New Roman" w:hAnsi="Times New Roman" w:cs="Times New Roman"/>
                <w:sz w:val="24"/>
                <w:szCs w:val="24"/>
              </w:rPr>
              <w:t xml:space="preserve">(diabetic ambulatory visits); 90.28.1 (glycated </w:t>
            </w:r>
            <w:proofErr w:type="spellStart"/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E417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AF96FDA" w14:textId="3B2A11C0" w:rsidR="000566B8" w:rsidRPr="00BD06EA" w:rsidRDefault="00BD06EA" w:rsidP="000566B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41749">
        <w:rPr>
          <w:rFonts w:ascii="Times New Roman" w:hAnsi="Times New Roman" w:cs="Times New Roman"/>
          <w:sz w:val="24"/>
          <w:szCs w:val="24"/>
        </w:rPr>
        <w:t xml:space="preserve">Notes: ATC = Anatomical Chemical Therapeutical classification of the World Health Organization, which </w:t>
      </w:r>
      <w:r w:rsidR="001C7F2B" w:rsidRPr="00E41749">
        <w:rPr>
          <w:rFonts w:ascii="Times New Roman" w:hAnsi="Times New Roman" w:cs="Times New Roman"/>
          <w:sz w:val="24"/>
          <w:szCs w:val="24"/>
        </w:rPr>
        <w:t>can</w:t>
      </w:r>
      <w:r w:rsidRPr="00E41749">
        <w:rPr>
          <w:rFonts w:ascii="Times New Roman" w:hAnsi="Times New Roman" w:cs="Times New Roman"/>
          <w:sz w:val="24"/>
          <w:szCs w:val="24"/>
        </w:rPr>
        <w:t xml:space="preserve"> be accessed at the following link: </w:t>
      </w:r>
      <w:r w:rsidR="00220D22" w:rsidRPr="00220D22">
        <w:rPr>
          <w:rFonts w:ascii="Times New Roman" w:hAnsi="Times New Roman" w:cs="Times New Roman"/>
          <w:sz w:val="24"/>
          <w:szCs w:val="24"/>
        </w:rPr>
        <w:t>https://www.whocc.no/atc</w:t>
      </w:r>
      <w:r w:rsidRPr="00E41749">
        <w:rPr>
          <w:rFonts w:ascii="Times New Roman" w:hAnsi="Times New Roman" w:cs="Times New Roman"/>
          <w:sz w:val="24"/>
          <w:szCs w:val="24"/>
        </w:rPr>
        <w:t xml:space="preserve"> (last accessed on </w:t>
      </w:r>
      <w:r w:rsidR="000C6598" w:rsidRPr="00E41749">
        <w:rPr>
          <w:rFonts w:ascii="Times New Roman" w:hAnsi="Times New Roman" w:cs="Times New Roman"/>
          <w:sz w:val="24"/>
          <w:szCs w:val="24"/>
        </w:rPr>
        <w:t>2</w:t>
      </w:r>
      <w:r w:rsidRPr="00E41749">
        <w:rPr>
          <w:rFonts w:ascii="Times New Roman" w:hAnsi="Times New Roman" w:cs="Times New Roman"/>
          <w:sz w:val="24"/>
          <w:szCs w:val="24"/>
        </w:rPr>
        <w:t>6th May 202</w:t>
      </w:r>
      <w:r w:rsidR="000C6598" w:rsidRPr="00E41749">
        <w:rPr>
          <w:rFonts w:ascii="Times New Roman" w:hAnsi="Times New Roman" w:cs="Times New Roman"/>
          <w:sz w:val="24"/>
          <w:szCs w:val="24"/>
        </w:rPr>
        <w:t>3</w:t>
      </w:r>
      <w:r w:rsidRPr="00E41749">
        <w:rPr>
          <w:rFonts w:ascii="Times New Roman" w:hAnsi="Times New Roman" w:cs="Times New Roman"/>
          <w:sz w:val="24"/>
          <w:szCs w:val="24"/>
        </w:rPr>
        <w:t xml:space="preserve">). * </w:t>
      </w:r>
      <w:r w:rsidR="001C7F2B" w:rsidRPr="00E41749">
        <w:rPr>
          <w:rFonts w:ascii="Times New Roman" w:hAnsi="Times New Roman" w:cs="Times New Roman"/>
          <w:sz w:val="24"/>
          <w:szCs w:val="24"/>
        </w:rPr>
        <w:t>R</w:t>
      </w:r>
      <w:r w:rsidRPr="00E41749">
        <w:rPr>
          <w:rFonts w:ascii="Times New Roman" w:hAnsi="Times New Roman" w:cs="Times New Roman"/>
          <w:sz w:val="24"/>
          <w:szCs w:val="24"/>
        </w:rPr>
        <w:t xml:space="preserve">egional outpatient codes of the Emilia-Romagna Region are described in the </w:t>
      </w:r>
      <w:proofErr w:type="spellStart"/>
      <w:r w:rsidRPr="00E41749">
        <w:rPr>
          <w:rFonts w:ascii="Times New Roman" w:hAnsi="Times New Roman" w:cs="Times New Roman"/>
          <w:sz w:val="24"/>
          <w:szCs w:val="24"/>
        </w:rPr>
        <w:t>Nomenclatore</w:t>
      </w:r>
      <w:proofErr w:type="spellEnd"/>
      <w:r w:rsidRPr="00E417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1749">
        <w:rPr>
          <w:rFonts w:ascii="Times New Roman" w:hAnsi="Times New Roman" w:cs="Times New Roman"/>
          <w:sz w:val="24"/>
          <w:szCs w:val="24"/>
        </w:rPr>
        <w:t>Tariffario</w:t>
      </w:r>
      <w:proofErr w:type="spellEnd"/>
      <w:r w:rsidRPr="00E417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1749">
        <w:rPr>
          <w:rFonts w:ascii="Times New Roman" w:hAnsi="Times New Roman" w:cs="Times New Roman"/>
          <w:sz w:val="24"/>
          <w:szCs w:val="24"/>
        </w:rPr>
        <w:t>Regionale</w:t>
      </w:r>
      <w:proofErr w:type="spellEnd"/>
      <w:r w:rsidRPr="00E417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1749">
        <w:rPr>
          <w:rFonts w:ascii="Times New Roman" w:hAnsi="Times New Roman" w:cs="Times New Roman"/>
          <w:sz w:val="24"/>
          <w:szCs w:val="24"/>
        </w:rPr>
        <w:t>della</w:t>
      </w:r>
      <w:proofErr w:type="spellEnd"/>
      <w:r w:rsidRPr="00E417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1749">
        <w:rPr>
          <w:rFonts w:ascii="Times New Roman" w:hAnsi="Times New Roman" w:cs="Times New Roman"/>
          <w:sz w:val="24"/>
          <w:szCs w:val="24"/>
        </w:rPr>
        <w:t>Specialistica</w:t>
      </w:r>
      <w:proofErr w:type="spellEnd"/>
      <w:r w:rsidRPr="00E41749">
        <w:rPr>
          <w:rFonts w:ascii="Times New Roman" w:hAnsi="Times New Roman" w:cs="Times New Roman"/>
          <w:sz w:val="24"/>
          <w:szCs w:val="24"/>
        </w:rPr>
        <w:t xml:space="preserve">, which </w:t>
      </w:r>
      <w:r w:rsidR="001C7F2B" w:rsidRPr="00E41749">
        <w:rPr>
          <w:rFonts w:ascii="Times New Roman" w:hAnsi="Times New Roman" w:cs="Times New Roman"/>
          <w:sz w:val="24"/>
          <w:szCs w:val="24"/>
        </w:rPr>
        <w:t>can</w:t>
      </w:r>
      <w:r w:rsidRPr="00E41749">
        <w:rPr>
          <w:rFonts w:ascii="Times New Roman" w:hAnsi="Times New Roman" w:cs="Times New Roman"/>
          <w:sz w:val="24"/>
          <w:szCs w:val="24"/>
        </w:rPr>
        <w:t xml:space="preserve"> be accessed at the following link: https://salute.regione.emilia-romagna.it/ssr/strumenti-e-informazioni/nomenclatore-tariffario-rer (last accessed on </w:t>
      </w:r>
      <w:r w:rsidR="000C6598" w:rsidRPr="00E41749">
        <w:rPr>
          <w:rFonts w:ascii="Times New Roman" w:hAnsi="Times New Roman" w:cs="Times New Roman"/>
          <w:sz w:val="24"/>
          <w:szCs w:val="24"/>
        </w:rPr>
        <w:t>2</w:t>
      </w:r>
      <w:r w:rsidRPr="00E41749">
        <w:rPr>
          <w:rFonts w:ascii="Times New Roman" w:hAnsi="Times New Roman" w:cs="Times New Roman"/>
          <w:sz w:val="24"/>
          <w:szCs w:val="24"/>
        </w:rPr>
        <w:t>6th May 202</w:t>
      </w:r>
      <w:r w:rsidR="000C6598" w:rsidRPr="00E41749">
        <w:rPr>
          <w:rFonts w:ascii="Times New Roman" w:hAnsi="Times New Roman" w:cs="Times New Roman"/>
          <w:sz w:val="24"/>
          <w:szCs w:val="24"/>
        </w:rPr>
        <w:t>3</w:t>
      </w:r>
      <w:r w:rsidRPr="00E41749">
        <w:rPr>
          <w:rFonts w:ascii="Times New Roman" w:hAnsi="Times New Roman" w:cs="Times New Roman"/>
          <w:sz w:val="24"/>
          <w:szCs w:val="24"/>
        </w:rPr>
        <w:t>).</w:t>
      </w:r>
      <w:r w:rsidR="000566B8" w:rsidRPr="00E41749">
        <w:rPr>
          <w:rFonts w:ascii="Times New Roman" w:hAnsi="Times New Roman" w:cs="Times New Roman"/>
          <w:sz w:val="24"/>
          <w:szCs w:val="24"/>
        </w:rPr>
        <w:t xml:space="preserve"> Regional outpatient codes of the Veneto Region are described in the </w:t>
      </w:r>
      <w:proofErr w:type="spellStart"/>
      <w:r w:rsidR="009078A5" w:rsidRPr="00E41749">
        <w:rPr>
          <w:rFonts w:ascii="Times New Roman" w:hAnsi="Times New Roman" w:cs="Times New Roman"/>
          <w:sz w:val="24"/>
          <w:szCs w:val="24"/>
        </w:rPr>
        <w:t>Nomenclatore</w:t>
      </w:r>
      <w:proofErr w:type="spellEnd"/>
      <w:r w:rsidR="009078A5" w:rsidRPr="00E417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78A5" w:rsidRPr="00E41749">
        <w:rPr>
          <w:rFonts w:ascii="Times New Roman" w:hAnsi="Times New Roman" w:cs="Times New Roman"/>
          <w:sz w:val="24"/>
          <w:szCs w:val="24"/>
        </w:rPr>
        <w:t>Tariffario</w:t>
      </w:r>
      <w:proofErr w:type="spellEnd"/>
      <w:r w:rsidR="009078A5" w:rsidRPr="00E417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78A5" w:rsidRPr="00E41749">
        <w:rPr>
          <w:rFonts w:ascii="Times New Roman" w:hAnsi="Times New Roman" w:cs="Times New Roman"/>
          <w:sz w:val="24"/>
          <w:szCs w:val="24"/>
        </w:rPr>
        <w:t>Prestazioni</w:t>
      </w:r>
      <w:proofErr w:type="spellEnd"/>
      <w:r w:rsidR="009078A5" w:rsidRPr="00E417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78A5" w:rsidRPr="00E41749">
        <w:rPr>
          <w:rFonts w:ascii="Times New Roman" w:hAnsi="Times New Roman" w:cs="Times New Roman"/>
          <w:sz w:val="24"/>
          <w:szCs w:val="24"/>
        </w:rPr>
        <w:t>Specialistiche</w:t>
      </w:r>
      <w:proofErr w:type="spellEnd"/>
      <w:r w:rsidR="009078A5" w:rsidRPr="00E417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78A5" w:rsidRPr="00E41749">
        <w:rPr>
          <w:rFonts w:ascii="Times New Roman" w:hAnsi="Times New Roman" w:cs="Times New Roman"/>
          <w:sz w:val="24"/>
          <w:szCs w:val="24"/>
        </w:rPr>
        <w:t>Ambulatoriali</w:t>
      </w:r>
      <w:proofErr w:type="spellEnd"/>
      <w:r w:rsidR="000566B8" w:rsidRPr="00E41749">
        <w:rPr>
          <w:rFonts w:ascii="Times New Roman" w:hAnsi="Times New Roman" w:cs="Times New Roman"/>
          <w:sz w:val="24"/>
          <w:szCs w:val="24"/>
        </w:rPr>
        <w:t>, which c</w:t>
      </w:r>
      <w:r w:rsidR="001D11C6" w:rsidRPr="00E41749">
        <w:rPr>
          <w:rFonts w:ascii="Times New Roman" w:hAnsi="Times New Roman" w:cs="Times New Roman"/>
          <w:sz w:val="24"/>
          <w:szCs w:val="24"/>
        </w:rPr>
        <w:t xml:space="preserve">an be accessed at the following </w:t>
      </w:r>
      <w:r w:rsidR="000566B8" w:rsidRPr="00E41749">
        <w:rPr>
          <w:rFonts w:ascii="Times New Roman" w:hAnsi="Times New Roman" w:cs="Times New Roman"/>
          <w:sz w:val="24"/>
          <w:szCs w:val="24"/>
        </w:rPr>
        <w:t>link:</w:t>
      </w:r>
      <w:r w:rsidR="00220D22">
        <w:rPr>
          <w:rFonts w:ascii="Times New Roman" w:hAnsi="Times New Roman" w:cs="Times New Roman"/>
          <w:sz w:val="24"/>
          <w:szCs w:val="24"/>
        </w:rPr>
        <w:t xml:space="preserve"> </w:t>
      </w:r>
      <w:r w:rsidR="001D11C6" w:rsidRPr="00220D22">
        <w:rPr>
          <w:rFonts w:ascii="Times New Roman" w:hAnsi="Times New Roman" w:cs="Times New Roman"/>
          <w:sz w:val="24"/>
          <w:szCs w:val="24"/>
        </w:rPr>
        <w:t>https://salute.regione.veneto.it/web/fser/catalogo-veneto-prescrivibile#:~:text=Il%20Catalogo%20Veneto%20del%20Prescrivibile,all'utilizzo%20della%20ricetta%20dematerializzata</w:t>
      </w:r>
      <w:r w:rsidR="001D11C6" w:rsidRPr="00E41749">
        <w:rPr>
          <w:rFonts w:ascii="Times New Roman" w:hAnsi="Times New Roman" w:cs="Times New Roman"/>
          <w:sz w:val="24"/>
          <w:szCs w:val="24"/>
        </w:rPr>
        <w:t xml:space="preserve"> </w:t>
      </w:r>
      <w:r w:rsidR="000566B8" w:rsidRPr="00E41749">
        <w:rPr>
          <w:rFonts w:ascii="Times New Roman" w:hAnsi="Times New Roman" w:cs="Times New Roman"/>
          <w:sz w:val="24"/>
          <w:szCs w:val="24"/>
        </w:rPr>
        <w:t xml:space="preserve">(last accessed on </w:t>
      </w:r>
      <w:r w:rsidR="00E41749" w:rsidRPr="00E41749">
        <w:rPr>
          <w:rFonts w:ascii="Times New Roman" w:hAnsi="Times New Roman" w:cs="Times New Roman"/>
          <w:sz w:val="24"/>
          <w:szCs w:val="24"/>
        </w:rPr>
        <w:t>26</w:t>
      </w:r>
      <w:r w:rsidR="000566B8" w:rsidRPr="00E41749">
        <w:rPr>
          <w:rFonts w:ascii="Times New Roman" w:hAnsi="Times New Roman" w:cs="Times New Roman"/>
          <w:sz w:val="24"/>
          <w:szCs w:val="24"/>
        </w:rPr>
        <w:t xml:space="preserve">th </w:t>
      </w:r>
      <w:r w:rsidR="00E41749" w:rsidRPr="00E41749">
        <w:rPr>
          <w:rFonts w:ascii="Times New Roman" w:hAnsi="Times New Roman" w:cs="Times New Roman"/>
          <w:sz w:val="24"/>
          <w:szCs w:val="24"/>
        </w:rPr>
        <w:t>May</w:t>
      </w:r>
      <w:r w:rsidR="000566B8" w:rsidRPr="00E41749">
        <w:rPr>
          <w:rFonts w:ascii="Times New Roman" w:hAnsi="Times New Roman" w:cs="Times New Roman"/>
          <w:sz w:val="24"/>
          <w:szCs w:val="24"/>
        </w:rPr>
        <w:t xml:space="preserve"> 2023).</w:t>
      </w:r>
      <w:r w:rsidR="009078A5" w:rsidRPr="00E41749">
        <w:rPr>
          <w:rFonts w:ascii="Times New Roman" w:hAnsi="Times New Roman" w:cs="Times New Roman"/>
          <w:sz w:val="24"/>
          <w:szCs w:val="24"/>
        </w:rPr>
        <w:t xml:space="preserve"> </w:t>
      </w:r>
      <w:r w:rsidR="00AE3ED7" w:rsidRPr="00E4174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078A5" w:rsidRPr="00E41749">
        <w:rPr>
          <w:rFonts w:ascii="Times New Roman" w:hAnsi="Times New Roman" w:cs="Times New Roman"/>
          <w:sz w:val="24"/>
          <w:szCs w:val="24"/>
        </w:rPr>
        <w:t xml:space="preserve"> = </w:t>
      </w:r>
      <w:r w:rsidR="00655B83" w:rsidRPr="00E41749">
        <w:rPr>
          <w:rFonts w:ascii="Times New Roman" w:hAnsi="Times New Roman" w:cs="Times New Roman"/>
          <w:sz w:val="24"/>
          <w:szCs w:val="24"/>
        </w:rPr>
        <w:t xml:space="preserve">this outpatient code exists only in </w:t>
      </w:r>
      <w:r w:rsidR="00655B83" w:rsidRPr="00E41749">
        <w:rPr>
          <w:rFonts w:ascii="Times New Roman" w:hAnsi="Times New Roman" w:cs="Times New Roman"/>
          <w:sz w:val="24"/>
          <w:szCs w:val="24"/>
        </w:rPr>
        <w:lastRenderedPageBreak/>
        <w:t>Emilia-Romagna Region</w:t>
      </w:r>
      <w:r w:rsidR="00AE3ED7" w:rsidRPr="00E41749">
        <w:rPr>
          <w:rFonts w:ascii="Times New Roman" w:hAnsi="Times New Roman" w:cs="Times New Roman"/>
          <w:sz w:val="24"/>
          <w:szCs w:val="24"/>
        </w:rPr>
        <w:t>’s</w:t>
      </w:r>
      <w:r w:rsidR="00655B83" w:rsidRPr="00E41749">
        <w:rPr>
          <w:rFonts w:ascii="Times New Roman" w:hAnsi="Times New Roman" w:cs="Times New Roman"/>
          <w:sz w:val="24"/>
          <w:szCs w:val="24"/>
        </w:rPr>
        <w:t xml:space="preserve"> </w:t>
      </w:r>
      <w:r w:rsidR="00AE3ED7" w:rsidRPr="00E41749">
        <w:rPr>
          <w:rFonts w:ascii="Times New Roman" w:hAnsi="Times New Roman" w:cs="Times New Roman"/>
          <w:sz w:val="24"/>
          <w:szCs w:val="24"/>
        </w:rPr>
        <w:t xml:space="preserve">databases; </w:t>
      </w:r>
      <w:r w:rsidR="00AE3ED7" w:rsidRPr="00E4174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E3ED7" w:rsidRPr="00E41749">
        <w:rPr>
          <w:rFonts w:ascii="Times New Roman" w:hAnsi="Times New Roman" w:cs="Times New Roman"/>
          <w:sz w:val="24"/>
          <w:szCs w:val="24"/>
        </w:rPr>
        <w:t xml:space="preserve"> = this outpatient code exists only in Veneto Region’s databases.</w:t>
      </w:r>
    </w:p>
    <w:p w14:paraId="5EE8FA2D" w14:textId="0E44D557" w:rsidR="00BD06EA" w:rsidRPr="00BD06EA" w:rsidRDefault="00BD06EA" w:rsidP="00CD40F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BD06EA" w:rsidRPr="00BD06EA" w:rsidSect="00371217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E2C6F" w14:textId="77777777" w:rsidR="00A90BCB" w:rsidRDefault="00A90BCB">
      <w:pPr>
        <w:spacing w:after="0" w:line="240" w:lineRule="auto"/>
      </w:pPr>
      <w:r>
        <w:separator/>
      </w:r>
    </w:p>
  </w:endnote>
  <w:endnote w:type="continuationSeparator" w:id="0">
    <w:p w14:paraId="11A8672B" w14:textId="77777777" w:rsidR="00A90BCB" w:rsidRDefault="00A90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1956743"/>
      <w:docPartObj>
        <w:docPartGallery w:val="Page Numbers (Bottom of Page)"/>
        <w:docPartUnique/>
      </w:docPartObj>
    </w:sdtPr>
    <w:sdtEndPr/>
    <w:sdtContent>
      <w:p w14:paraId="5F430BD3" w14:textId="6645D666" w:rsidR="00065B80" w:rsidRDefault="00065B8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11C6" w:rsidRPr="001D11C6">
          <w:rPr>
            <w:noProof/>
            <w:lang w:val="it-IT"/>
          </w:rPr>
          <w:t>2</w:t>
        </w:r>
        <w:r>
          <w:fldChar w:fldCharType="end"/>
        </w:r>
      </w:p>
    </w:sdtContent>
  </w:sdt>
  <w:p w14:paraId="327F9C3F" w14:textId="77777777" w:rsidR="00065B80" w:rsidRDefault="00065B8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9F432" w14:textId="77777777" w:rsidR="00A90BCB" w:rsidRDefault="00A90BCB">
      <w:pPr>
        <w:spacing w:after="0" w:line="240" w:lineRule="auto"/>
      </w:pPr>
      <w:r>
        <w:separator/>
      </w:r>
    </w:p>
  </w:footnote>
  <w:footnote w:type="continuationSeparator" w:id="0">
    <w:p w14:paraId="6E68192F" w14:textId="77777777" w:rsidR="00A90BCB" w:rsidRDefault="00A90B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33633"/>
    <w:multiLevelType w:val="hybridMultilevel"/>
    <w:tmpl w:val="00B695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190899"/>
    <w:multiLevelType w:val="hybridMultilevel"/>
    <w:tmpl w:val="4E72C214"/>
    <w:lvl w:ilvl="0" w:tplc="37B6A7D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C3E49"/>
    <w:multiLevelType w:val="hybridMultilevel"/>
    <w:tmpl w:val="5AFE3C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EA16B5"/>
    <w:multiLevelType w:val="hybridMultilevel"/>
    <w:tmpl w:val="B6CAD7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A54F4A"/>
    <w:multiLevelType w:val="multilevel"/>
    <w:tmpl w:val="2D662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1A25C3"/>
    <w:multiLevelType w:val="hybridMultilevel"/>
    <w:tmpl w:val="1F9AA7EC"/>
    <w:lvl w:ilvl="0" w:tplc="901C22CA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BC902E6"/>
    <w:multiLevelType w:val="hybridMultilevel"/>
    <w:tmpl w:val="46F45E82"/>
    <w:lvl w:ilvl="0" w:tplc="43E62F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C64E5"/>
    <w:multiLevelType w:val="hybridMultilevel"/>
    <w:tmpl w:val="3E2EEC18"/>
    <w:lvl w:ilvl="0" w:tplc="FFFFFFFF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000438"/>
    <w:multiLevelType w:val="hybridMultilevel"/>
    <w:tmpl w:val="00588F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03093"/>
    <w:multiLevelType w:val="hybridMultilevel"/>
    <w:tmpl w:val="A0A6747C"/>
    <w:lvl w:ilvl="0" w:tplc="47284C4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C4D0B4F"/>
    <w:multiLevelType w:val="hybridMultilevel"/>
    <w:tmpl w:val="08587F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0107B9"/>
    <w:multiLevelType w:val="hybridMultilevel"/>
    <w:tmpl w:val="CB644A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6B291C"/>
    <w:multiLevelType w:val="hybridMultilevel"/>
    <w:tmpl w:val="2E8C06A8"/>
    <w:lvl w:ilvl="0" w:tplc="FEC220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D63C93"/>
    <w:multiLevelType w:val="hybridMultilevel"/>
    <w:tmpl w:val="36AA6FF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B615F9F"/>
    <w:multiLevelType w:val="hybridMultilevel"/>
    <w:tmpl w:val="27B811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782970"/>
    <w:multiLevelType w:val="hybridMultilevel"/>
    <w:tmpl w:val="AE0C98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3636762">
    <w:abstractNumId w:val="4"/>
  </w:num>
  <w:num w:numId="2" w16cid:durableId="489907963">
    <w:abstractNumId w:val="8"/>
  </w:num>
  <w:num w:numId="3" w16cid:durableId="1717503201">
    <w:abstractNumId w:val="11"/>
  </w:num>
  <w:num w:numId="4" w16cid:durableId="460000672">
    <w:abstractNumId w:val="10"/>
  </w:num>
  <w:num w:numId="5" w16cid:durableId="2109276421">
    <w:abstractNumId w:val="14"/>
  </w:num>
  <w:num w:numId="6" w16cid:durableId="319232244">
    <w:abstractNumId w:val="13"/>
  </w:num>
  <w:num w:numId="7" w16cid:durableId="1510408891">
    <w:abstractNumId w:val="9"/>
  </w:num>
  <w:num w:numId="8" w16cid:durableId="44523492">
    <w:abstractNumId w:val="6"/>
  </w:num>
  <w:num w:numId="9" w16cid:durableId="2063017698">
    <w:abstractNumId w:val="1"/>
  </w:num>
  <w:num w:numId="10" w16cid:durableId="1691641386">
    <w:abstractNumId w:val="2"/>
  </w:num>
  <w:num w:numId="11" w16cid:durableId="84303162">
    <w:abstractNumId w:val="15"/>
  </w:num>
  <w:num w:numId="12" w16cid:durableId="2124490958">
    <w:abstractNumId w:val="3"/>
  </w:num>
  <w:num w:numId="13" w16cid:durableId="962226802">
    <w:abstractNumId w:val="7"/>
  </w:num>
  <w:num w:numId="14" w16cid:durableId="1115905166">
    <w:abstractNumId w:val="0"/>
  </w:num>
  <w:num w:numId="15" w16cid:durableId="1914272313">
    <w:abstractNumId w:val="12"/>
  </w:num>
  <w:num w:numId="16" w16cid:durableId="16291683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6EA"/>
    <w:rsid w:val="00002BE3"/>
    <w:rsid w:val="000566B8"/>
    <w:rsid w:val="00065B80"/>
    <w:rsid w:val="000C6598"/>
    <w:rsid w:val="000E1F15"/>
    <w:rsid w:val="00140D74"/>
    <w:rsid w:val="001C5A39"/>
    <w:rsid w:val="001C7F2B"/>
    <w:rsid w:val="001D11C6"/>
    <w:rsid w:val="00220D22"/>
    <w:rsid w:val="00371217"/>
    <w:rsid w:val="003839E5"/>
    <w:rsid w:val="003B5A90"/>
    <w:rsid w:val="003E3C37"/>
    <w:rsid w:val="00493035"/>
    <w:rsid w:val="00517844"/>
    <w:rsid w:val="00551EF6"/>
    <w:rsid w:val="00583327"/>
    <w:rsid w:val="00625197"/>
    <w:rsid w:val="00655B83"/>
    <w:rsid w:val="00671E41"/>
    <w:rsid w:val="00676852"/>
    <w:rsid w:val="006B4A6D"/>
    <w:rsid w:val="006C03C3"/>
    <w:rsid w:val="00820E0D"/>
    <w:rsid w:val="008C6B4A"/>
    <w:rsid w:val="009078A5"/>
    <w:rsid w:val="00961038"/>
    <w:rsid w:val="00A11EC1"/>
    <w:rsid w:val="00A53730"/>
    <w:rsid w:val="00A76E44"/>
    <w:rsid w:val="00A81FEF"/>
    <w:rsid w:val="00A90BCB"/>
    <w:rsid w:val="00AC29F5"/>
    <w:rsid w:val="00AE3ED7"/>
    <w:rsid w:val="00B00F3D"/>
    <w:rsid w:val="00B80A53"/>
    <w:rsid w:val="00BD06EA"/>
    <w:rsid w:val="00CD40FE"/>
    <w:rsid w:val="00D32BC5"/>
    <w:rsid w:val="00DA08EC"/>
    <w:rsid w:val="00DC2966"/>
    <w:rsid w:val="00DF5050"/>
    <w:rsid w:val="00E13040"/>
    <w:rsid w:val="00E33491"/>
    <w:rsid w:val="00E41749"/>
    <w:rsid w:val="00EC5958"/>
    <w:rsid w:val="00ED46BC"/>
    <w:rsid w:val="00F042B8"/>
    <w:rsid w:val="00F9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C8262C"/>
  <w15:chartTrackingRefBased/>
  <w15:docId w15:val="{7F0972C7-68BD-434B-A0FB-F47AE7748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D06EA"/>
  </w:style>
  <w:style w:type="paragraph" w:styleId="Titolo1">
    <w:name w:val="heading 1"/>
    <w:basedOn w:val="Normale"/>
    <w:next w:val="Normale"/>
    <w:link w:val="Titolo1Carattere"/>
    <w:uiPriority w:val="9"/>
    <w:qFormat/>
    <w:rsid w:val="00BD06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D06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D06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D06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Rimandocommento">
    <w:name w:val="annotation reference"/>
    <w:basedOn w:val="Carpredefinitoparagrafo"/>
    <w:uiPriority w:val="99"/>
    <w:semiHidden/>
    <w:unhideWhenUsed/>
    <w:rsid w:val="00BD06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D06E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D06E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D06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D06EA"/>
    <w:rPr>
      <w:b/>
      <w:bCs/>
      <w:sz w:val="20"/>
      <w:szCs w:val="20"/>
    </w:rPr>
  </w:style>
  <w:style w:type="character" w:styleId="Enfasigrassetto">
    <w:name w:val="Strong"/>
    <w:basedOn w:val="Carpredefinitoparagrafo"/>
    <w:uiPriority w:val="22"/>
    <w:qFormat/>
    <w:rsid w:val="00BD06EA"/>
    <w:rPr>
      <w:b/>
      <w:bCs/>
    </w:rPr>
  </w:style>
  <w:style w:type="character" w:customStyle="1" w:styleId="apple-converted-space">
    <w:name w:val="apple-converted-space"/>
    <w:basedOn w:val="Carpredefinitoparagrafo"/>
    <w:rsid w:val="00BD06EA"/>
  </w:style>
  <w:style w:type="character" w:styleId="Enfasicorsivo">
    <w:name w:val="Emphasis"/>
    <w:basedOn w:val="Carpredefinitoparagrafo"/>
    <w:uiPriority w:val="20"/>
    <w:qFormat/>
    <w:rsid w:val="00BD06EA"/>
    <w:rPr>
      <w:i/>
      <w:iCs/>
    </w:rPr>
  </w:style>
  <w:style w:type="paragraph" w:styleId="Paragrafoelenco">
    <w:name w:val="List Paragraph"/>
    <w:basedOn w:val="Normale"/>
    <w:uiPriority w:val="34"/>
    <w:qFormat/>
    <w:rsid w:val="00BD06EA"/>
    <w:pPr>
      <w:ind w:left="720"/>
      <w:contextualSpacing/>
    </w:pPr>
  </w:style>
  <w:style w:type="paragraph" w:styleId="Revisione">
    <w:name w:val="Revision"/>
    <w:hidden/>
    <w:uiPriority w:val="99"/>
    <w:semiHidden/>
    <w:rsid w:val="00BD06EA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BD0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BD06EA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D06EA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BD06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06EA"/>
  </w:style>
  <w:style w:type="paragraph" w:styleId="Pidipagina">
    <w:name w:val="footer"/>
    <w:basedOn w:val="Normale"/>
    <w:link w:val="PidipaginaCarattere"/>
    <w:uiPriority w:val="99"/>
    <w:unhideWhenUsed/>
    <w:rsid w:val="00BD06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06EA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BD06EA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06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06EA"/>
    <w:rPr>
      <w:rFonts w:ascii="Segoe UI" w:hAnsi="Segoe UI" w:cs="Segoe UI"/>
      <w:sz w:val="18"/>
      <w:szCs w:val="18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BD06EA"/>
    <w:rPr>
      <w:color w:val="605E5C"/>
      <w:shd w:val="clear" w:color="auto" w:fill="E1DFDD"/>
    </w:rPr>
  </w:style>
  <w:style w:type="paragraph" w:styleId="Titolosommario">
    <w:name w:val="TOC Heading"/>
    <w:basedOn w:val="Titolo1"/>
    <w:next w:val="Normale"/>
    <w:uiPriority w:val="39"/>
    <w:unhideWhenUsed/>
    <w:qFormat/>
    <w:rsid w:val="00BD06EA"/>
    <w:pPr>
      <w:outlineLvl w:val="9"/>
    </w:pPr>
    <w:rPr>
      <w:lang w:eastAsia="en-GB"/>
    </w:rPr>
  </w:style>
  <w:style w:type="paragraph" w:styleId="Sommario1">
    <w:name w:val="toc 1"/>
    <w:basedOn w:val="Normale"/>
    <w:next w:val="Normale"/>
    <w:autoRedefine/>
    <w:uiPriority w:val="39"/>
    <w:unhideWhenUsed/>
    <w:rsid w:val="00BD06EA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BD06EA"/>
    <w:pPr>
      <w:spacing w:after="100"/>
      <w:ind w:left="220"/>
    </w:pPr>
  </w:style>
  <w:style w:type="character" w:customStyle="1" w:styleId="cf01">
    <w:name w:val="cf01"/>
    <w:basedOn w:val="Carpredefinitoparagrafo"/>
    <w:rsid w:val="00BD06EA"/>
    <w:rPr>
      <w:rFonts w:ascii="Segoe UI" w:hAnsi="Segoe UI" w:cs="Segoe UI" w:hint="default"/>
      <w:i/>
      <w:iCs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BD0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F4FEF5-8685-40CF-A32F-680D0CDE2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banchelli</dc:creator>
  <cp:keywords/>
  <dc:description/>
  <cp:lastModifiedBy>Banchelli Federico</cp:lastModifiedBy>
  <cp:revision>4</cp:revision>
  <cp:lastPrinted>2022-07-26T17:06:00Z</cp:lastPrinted>
  <dcterms:created xsi:type="dcterms:W3CDTF">2023-09-07T13:15:00Z</dcterms:created>
  <dcterms:modified xsi:type="dcterms:W3CDTF">2023-09-22T11:41:00Z</dcterms:modified>
</cp:coreProperties>
</file>